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9574D" w14:textId="77777777" w:rsidR="008C7236" w:rsidRPr="00E703E1" w:rsidRDefault="008C7236" w:rsidP="008C72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Table 4</w:t>
      </w:r>
      <w:r w:rsidRPr="00E703E1">
        <w:rPr>
          <w:rFonts w:ascii="Times New Roman" w:hAnsi="Times New Roman" w:cs="Times New Roman"/>
          <w:i/>
          <w:iCs/>
        </w:rPr>
        <w:t xml:space="preserve">. Ninety-Day Postoperative Outcomes Following Primary Total Shoulder Arthroplasty Comparing Low-Dose Aspirin (81 mg) and Clopidogrel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80"/>
        <w:gridCol w:w="2245"/>
        <w:gridCol w:w="2214"/>
        <w:gridCol w:w="1774"/>
        <w:gridCol w:w="937"/>
      </w:tblGrid>
      <w:tr w:rsidR="008C7236" w:rsidRPr="00E703E1" w14:paraId="6E2CED72" w14:textId="77777777" w:rsidTr="000C5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6EB7C" w14:textId="77777777" w:rsidR="008C7236" w:rsidRPr="00E703E1" w:rsidRDefault="008C7236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hideMark/>
          </w:tcPr>
          <w:p w14:paraId="4B64A49A" w14:textId="77777777" w:rsidR="008C7236" w:rsidRPr="00E703E1" w:rsidRDefault="008C7236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pirin 81 mg (n = 5,910)</w:t>
            </w:r>
          </w:p>
        </w:tc>
        <w:tc>
          <w:tcPr>
            <w:tcW w:w="0" w:type="auto"/>
            <w:hideMark/>
          </w:tcPr>
          <w:p w14:paraId="6F0B7665" w14:textId="77777777" w:rsidR="008C7236" w:rsidRPr="00E703E1" w:rsidRDefault="008C7236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Clopidogrel (n = 5,910)</w:t>
            </w:r>
          </w:p>
        </w:tc>
        <w:tc>
          <w:tcPr>
            <w:tcW w:w="0" w:type="auto"/>
            <w:hideMark/>
          </w:tcPr>
          <w:p w14:paraId="25C9E15A" w14:textId="77777777" w:rsidR="008C7236" w:rsidRPr="00E703E1" w:rsidRDefault="008C7236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R [95% CI]</w:t>
            </w:r>
          </w:p>
        </w:tc>
        <w:tc>
          <w:tcPr>
            <w:tcW w:w="0" w:type="auto"/>
            <w:hideMark/>
          </w:tcPr>
          <w:p w14:paraId="4CD6F975" w14:textId="77777777" w:rsidR="008C7236" w:rsidRPr="00E703E1" w:rsidRDefault="008C7236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 value</w:t>
            </w:r>
          </w:p>
        </w:tc>
      </w:tr>
      <w:tr w:rsidR="008C7236" w:rsidRPr="00E703E1" w14:paraId="3970B4A5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9E167D" w14:textId="77777777" w:rsidR="008C7236" w:rsidRPr="00E703E1" w:rsidRDefault="008C7236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0" w:type="auto"/>
            <w:hideMark/>
          </w:tcPr>
          <w:p w14:paraId="67D19EC9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0" w:type="auto"/>
            <w:hideMark/>
          </w:tcPr>
          <w:p w14:paraId="6FC57C01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0" w:type="auto"/>
            <w:hideMark/>
          </w:tcPr>
          <w:p w14:paraId="06331D4A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61 [0.306, 0.696]</w:t>
            </w:r>
          </w:p>
        </w:tc>
        <w:tc>
          <w:tcPr>
            <w:tcW w:w="0" w:type="auto"/>
            <w:hideMark/>
          </w:tcPr>
          <w:p w14:paraId="71F75B26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C7236" w:rsidRPr="00E703E1" w14:paraId="7F1E2DD7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CEF0E3" w14:textId="77777777" w:rsidR="008C7236" w:rsidRPr="00E703E1" w:rsidRDefault="008C7236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ED Visit</w:t>
            </w:r>
          </w:p>
        </w:tc>
        <w:tc>
          <w:tcPr>
            <w:tcW w:w="0" w:type="auto"/>
            <w:hideMark/>
          </w:tcPr>
          <w:p w14:paraId="24FC113A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0" w:type="auto"/>
            <w:hideMark/>
          </w:tcPr>
          <w:p w14:paraId="752DB2F6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0" w:type="auto"/>
            <w:hideMark/>
          </w:tcPr>
          <w:p w14:paraId="75377FD9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77 [0.690, 1.115]</w:t>
            </w:r>
          </w:p>
        </w:tc>
        <w:tc>
          <w:tcPr>
            <w:tcW w:w="0" w:type="auto"/>
            <w:hideMark/>
          </w:tcPr>
          <w:p w14:paraId="6D30AB07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284</w:t>
            </w:r>
          </w:p>
        </w:tc>
      </w:tr>
      <w:tr w:rsidR="008C7236" w:rsidRPr="00E703E1" w14:paraId="4CD79C7F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D18C83" w14:textId="77777777" w:rsidR="008C7236" w:rsidRPr="00E703E1" w:rsidRDefault="008C7236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0" w:type="auto"/>
            <w:hideMark/>
          </w:tcPr>
          <w:p w14:paraId="59085DB9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0" w:type="auto"/>
            <w:hideMark/>
          </w:tcPr>
          <w:p w14:paraId="31005DC5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761A270E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41 [0.694, 1.877]</w:t>
            </w:r>
          </w:p>
        </w:tc>
        <w:tc>
          <w:tcPr>
            <w:tcW w:w="0" w:type="auto"/>
            <w:hideMark/>
          </w:tcPr>
          <w:p w14:paraId="645931C7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03</w:t>
            </w:r>
          </w:p>
        </w:tc>
      </w:tr>
      <w:tr w:rsidR="008C7236" w:rsidRPr="00E703E1" w14:paraId="3435C578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BA1FC" w14:textId="77777777" w:rsidR="008C7236" w:rsidRPr="00E703E1" w:rsidRDefault="008C7236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0" w:type="auto"/>
            <w:hideMark/>
          </w:tcPr>
          <w:p w14:paraId="1BA1FEF7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30BF08F9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0" w:type="auto"/>
            <w:hideMark/>
          </w:tcPr>
          <w:p w14:paraId="2BC7F7A0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79 [0.683, 1.705]</w:t>
            </w:r>
          </w:p>
        </w:tc>
        <w:tc>
          <w:tcPr>
            <w:tcW w:w="0" w:type="auto"/>
            <w:hideMark/>
          </w:tcPr>
          <w:p w14:paraId="31736D53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46</w:t>
            </w:r>
          </w:p>
        </w:tc>
      </w:tr>
      <w:tr w:rsidR="008C7236" w:rsidRPr="00E703E1" w14:paraId="758AD631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56EE7" w14:textId="77777777" w:rsidR="008C7236" w:rsidRPr="00E703E1" w:rsidRDefault="008C7236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0" w:type="auto"/>
            <w:hideMark/>
          </w:tcPr>
          <w:p w14:paraId="35DC5362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0" w:type="auto"/>
            <w:hideMark/>
          </w:tcPr>
          <w:p w14:paraId="6077AAAB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0" w:type="auto"/>
            <w:hideMark/>
          </w:tcPr>
          <w:p w14:paraId="69DB5AAE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33 [0.584, 1.188]</w:t>
            </w:r>
          </w:p>
        </w:tc>
        <w:tc>
          <w:tcPr>
            <w:tcW w:w="0" w:type="auto"/>
            <w:hideMark/>
          </w:tcPr>
          <w:p w14:paraId="1F32A905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13</w:t>
            </w:r>
          </w:p>
        </w:tc>
      </w:tr>
      <w:tr w:rsidR="008C7236" w:rsidRPr="00E703E1" w14:paraId="3012C1FC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480A89" w14:textId="77777777" w:rsidR="008C7236" w:rsidRPr="00E703E1" w:rsidRDefault="008C7236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hideMark/>
          </w:tcPr>
          <w:p w14:paraId="68C929F8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hideMark/>
          </w:tcPr>
          <w:p w14:paraId="085C0722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0" w:type="auto"/>
            <w:hideMark/>
          </w:tcPr>
          <w:p w14:paraId="4D8A5661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63 [0.399, 1.461]</w:t>
            </w:r>
          </w:p>
        </w:tc>
        <w:tc>
          <w:tcPr>
            <w:tcW w:w="0" w:type="auto"/>
            <w:hideMark/>
          </w:tcPr>
          <w:p w14:paraId="4F209576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13</w:t>
            </w:r>
          </w:p>
        </w:tc>
      </w:tr>
      <w:tr w:rsidR="008C7236" w:rsidRPr="00E703E1" w14:paraId="34D4DCF7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A8AC86" w14:textId="77777777" w:rsidR="008C7236" w:rsidRPr="00E703E1" w:rsidRDefault="008C7236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0" w:type="auto"/>
            <w:hideMark/>
          </w:tcPr>
          <w:p w14:paraId="13EF7191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63E475D4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4E894205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67 [0.568, 1.322]</w:t>
            </w:r>
          </w:p>
        </w:tc>
        <w:tc>
          <w:tcPr>
            <w:tcW w:w="0" w:type="auto"/>
            <w:hideMark/>
          </w:tcPr>
          <w:p w14:paraId="02B6AB43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07</w:t>
            </w:r>
          </w:p>
        </w:tc>
      </w:tr>
      <w:tr w:rsidR="008C7236" w:rsidRPr="00E703E1" w14:paraId="75A73AB5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2DCF57" w14:textId="77777777" w:rsidR="008C7236" w:rsidRPr="00E703E1" w:rsidRDefault="008C7236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vision</w:t>
            </w:r>
            <w:r>
              <w:rPr>
                <w:rFonts w:ascii="Times New Roman" w:hAnsi="Times New Roman" w:cs="Times New Roman"/>
              </w:rPr>
              <w:t xml:space="preserve"> Arthroplasty</w:t>
            </w:r>
          </w:p>
        </w:tc>
        <w:tc>
          <w:tcPr>
            <w:tcW w:w="0" w:type="auto"/>
            <w:hideMark/>
          </w:tcPr>
          <w:p w14:paraId="297824C2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0" w:type="auto"/>
            <w:hideMark/>
          </w:tcPr>
          <w:p w14:paraId="0126EC64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0" w:type="auto"/>
            <w:hideMark/>
          </w:tcPr>
          <w:p w14:paraId="4D47577F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15 [0.706, 1.461]</w:t>
            </w:r>
          </w:p>
        </w:tc>
        <w:tc>
          <w:tcPr>
            <w:tcW w:w="0" w:type="auto"/>
            <w:hideMark/>
          </w:tcPr>
          <w:p w14:paraId="44F4928E" w14:textId="77777777" w:rsidR="008C7236" w:rsidRPr="00E703E1" w:rsidRDefault="008C7236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35</w:t>
            </w:r>
          </w:p>
        </w:tc>
      </w:tr>
    </w:tbl>
    <w:p w14:paraId="7897BF1B" w14:textId="7A8CE0B8" w:rsidR="00A3413F" w:rsidRPr="008C7236" w:rsidRDefault="00A3413F" w:rsidP="008C7236"/>
    <w:sectPr w:rsidR="00A3413F" w:rsidRPr="008C7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36"/>
    <w:rsid w:val="000160DB"/>
    <w:rsid w:val="00025686"/>
    <w:rsid w:val="000D3906"/>
    <w:rsid w:val="002878B8"/>
    <w:rsid w:val="007A63ED"/>
    <w:rsid w:val="008C7236"/>
    <w:rsid w:val="008C769A"/>
    <w:rsid w:val="00930202"/>
    <w:rsid w:val="00A3413F"/>
    <w:rsid w:val="00A92EE7"/>
    <w:rsid w:val="00AA2036"/>
    <w:rsid w:val="00BE0A3D"/>
    <w:rsid w:val="00C87041"/>
    <w:rsid w:val="00CC4B61"/>
    <w:rsid w:val="00D01DC1"/>
    <w:rsid w:val="00D5238B"/>
    <w:rsid w:val="00DC3D0D"/>
    <w:rsid w:val="00E7109F"/>
    <w:rsid w:val="00EA2CCD"/>
    <w:rsid w:val="00F337DB"/>
    <w:rsid w:val="00F6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B0A2"/>
  <w15:chartTrackingRefBased/>
  <w15:docId w15:val="{3ECC5AFC-CFCE-41FD-88D7-8189D179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236"/>
  </w:style>
  <w:style w:type="paragraph" w:styleId="Heading1">
    <w:name w:val="heading 1"/>
    <w:basedOn w:val="Normal"/>
    <w:next w:val="Normal"/>
    <w:link w:val="Heading1Char"/>
    <w:uiPriority w:val="9"/>
    <w:qFormat/>
    <w:rsid w:val="00AA2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3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A20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1</Characters>
  <Application>Microsoft Office Word</Application>
  <DocSecurity>0</DocSecurity>
  <Lines>63</Lines>
  <Paragraphs>46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Muhammad Hamza</dc:creator>
  <cp:keywords/>
  <dc:description/>
  <cp:lastModifiedBy>Ilyas, Muhammad Hamza</cp:lastModifiedBy>
  <cp:revision>2</cp:revision>
  <dcterms:created xsi:type="dcterms:W3CDTF">2025-12-24T19:28:00Z</dcterms:created>
  <dcterms:modified xsi:type="dcterms:W3CDTF">2025-12-24T19:28:00Z</dcterms:modified>
</cp:coreProperties>
</file>